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720" w:firstLineChars="300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1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The information of solo-LTR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nd adjacent genes mentioned in the paper</w:t>
      </w:r>
    </w:p>
    <w:tbl>
      <w:tblPr>
        <w:tblStyle w:val="4"/>
        <w:tblW w:w="1281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807"/>
        <w:gridCol w:w="3180"/>
        <w:gridCol w:w="2840"/>
        <w:gridCol w:w="1990"/>
        <w:gridCol w:w="2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695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olo-LTRs</w:t>
            </w:r>
          </w:p>
        </w:tc>
        <w:tc>
          <w:tcPr>
            <w:tcW w:w="807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trand</w:t>
            </w:r>
          </w:p>
        </w:tc>
        <w:tc>
          <w:tcPr>
            <w:tcW w:w="318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ocation</w:t>
            </w:r>
          </w:p>
        </w:tc>
        <w:tc>
          <w:tcPr>
            <w:tcW w:w="284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Adjacent genes to solo-LTRs</w:t>
            </w:r>
          </w:p>
        </w:tc>
        <w:tc>
          <w:tcPr>
            <w:tcW w:w="199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trand of adjacent genes</w:t>
            </w:r>
          </w:p>
        </w:tc>
        <w:tc>
          <w:tcPr>
            <w:tcW w:w="230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xpression of adjacent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95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807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318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84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99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2300" w:type="dxa"/>
            <w:vMerge w:val="continue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MER21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bookmarkStart w:id="0" w:name="OLE_LINK2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3:187021812-187022350</w:t>
            </w:r>
            <w:bookmarkEnd w:id="0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ST6G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B cel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LTR12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1:5293260-529495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β-globin</w:t>
            </w:r>
            <w:bookmarkEnd w:id="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 xml:space="preserve"> gene locu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rythroblas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LTR5H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2:51454287-5145525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SLC4A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Breast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LTR5H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2:27459979-2746094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IFT17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Breast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5_H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X:135302739-13530370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ZNF75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ung canc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8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9:43182008-4318275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SG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lac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10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9:127848841-12784938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N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lac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LTR10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5:150109903-1501104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SF1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lac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ER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:39941718-399422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FSD2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lac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ER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4:103117852-10311804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,</w:t>
            </w:r>
          </w:p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4:103116457-10311702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TNFAIP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lac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12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:89127019-891286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GBP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T cel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12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 :89272453-8927389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GBP5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T cel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LTR12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20:57348214-573496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RAE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Multiple human cell li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OR1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7:128936859-12893709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IRF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odgkin lymph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16B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2:2922378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2922419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ALK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Cs w:val="21"/>
                <w:highlight w:val="none"/>
                <w:vertAlign w:val="superscript"/>
              </w:rPr>
              <w:t>ATI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Multiple human canc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THE1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5:15009245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500928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SF1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odgkin lymph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21:38121187-3812159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DSCR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rostate, thymu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muscle, testis and placent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21:38121187-3812159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DSCR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rostate, brain, kidne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bone marro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muscle, testis and placent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LTR12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X:85971257-859729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CH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Colon cancer and lung canc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</w:rPr>
              <w:t>MER39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0:95710950-957115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NTPD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lac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MER41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 :176462795-17646337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APPA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Placent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16A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:43521788-435222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TPR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Hodgkin lymphoma-derived cellS and primary</w:t>
            </w:r>
          </w:p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mediastinal large B-cell lymphoma-derived cel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MER21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15 :51338476-</w:t>
            </w:r>
            <w:bookmarkStart w:id="2" w:name="_GoBack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5133899</w:t>
            </w:r>
            <w:bookmarkEnd w:id="2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YP19A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lac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THE1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22:37174876-371752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IL2RB 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Placen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LTR2</w:t>
            </w:r>
          </w:p>
        </w:tc>
        <w:tc>
          <w:tcPr>
            <w:tcW w:w="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chr6:122748805-122749262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FABP7</w:t>
            </w:r>
          </w:p>
        </w:tc>
        <w:tc>
          <w:tcPr>
            <w:tcW w:w="1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+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Diffuse large B-cell</w:t>
            </w:r>
          </w:p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lymphom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</w:pPr>
    </w:p>
    <w:p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I0MTEzOTI4NzAzYTBkMzkxMDE5NGIzMmUxMjdjY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z2arzowfafre29tmpszf92zdrefe50wva&quot;&gt;My EndNote Library&lt;record-ids&gt;&lt;item&gt;65&lt;/item&gt;&lt;item&gt;77&lt;/item&gt;&lt;item&gt;83&lt;/item&gt;&lt;item&gt;87&lt;/item&gt;&lt;item&gt;174&lt;/item&gt;&lt;item&gt;190&lt;/item&gt;&lt;item&gt;238&lt;/item&gt;&lt;item&gt;239&lt;/item&gt;&lt;item&gt;371&lt;/item&gt;&lt;item&gt;372&lt;/item&gt;&lt;item&gt;373&lt;/item&gt;&lt;item&gt;374&lt;/item&gt;&lt;item&gt;375&lt;/item&gt;&lt;item&gt;376&lt;/item&gt;&lt;item&gt;377&lt;/item&gt;&lt;item&gt;378&lt;/item&gt;&lt;/record-ids&gt;&lt;/item&gt;&lt;/Libraries&gt;"/>
  </w:docVars>
  <w:rsids>
    <w:rsidRoot w:val="006D1927"/>
    <w:rsid w:val="000B3840"/>
    <w:rsid w:val="001E1326"/>
    <w:rsid w:val="002E1231"/>
    <w:rsid w:val="003D6E4C"/>
    <w:rsid w:val="00492177"/>
    <w:rsid w:val="004E1A37"/>
    <w:rsid w:val="005A583D"/>
    <w:rsid w:val="005C2174"/>
    <w:rsid w:val="00617CE8"/>
    <w:rsid w:val="006C7391"/>
    <w:rsid w:val="006D1927"/>
    <w:rsid w:val="00701575"/>
    <w:rsid w:val="00817413"/>
    <w:rsid w:val="008F5DA5"/>
    <w:rsid w:val="00A50CD2"/>
    <w:rsid w:val="00AA6593"/>
    <w:rsid w:val="00E51DB3"/>
    <w:rsid w:val="00F30695"/>
    <w:rsid w:val="00FA3E0B"/>
    <w:rsid w:val="01E933C4"/>
    <w:rsid w:val="07D41EBB"/>
    <w:rsid w:val="0A6706F7"/>
    <w:rsid w:val="0FB619EF"/>
    <w:rsid w:val="12B44CDF"/>
    <w:rsid w:val="13CA4529"/>
    <w:rsid w:val="1E82444D"/>
    <w:rsid w:val="21771CB9"/>
    <w:rsid w:val="2EDF5735"/>
    <w:rsid w:val="2F5B483E"/>
    <w:rsid w:val="328129A2"/>
    <w:rsid w:val="398201DC"/>
    <w:rsid w:val="3BED73AC"/>
    <w:rsid w:val="3F4940F4"/>
    <w:rsid w:val="462B30CA"/>
    <w:rsid w:val="479A16D8"/>
    <w:rsid w:val="4C33674A"/>
    <w:rsid w:val="55BC6AE8"/>
    <w:rsid w:val="57F06314"/>
    <w:rsid w:val="5D862783"/>
    <w:rsid w:val="64F93617"/>
    <w:rsid w:val="68D37C3F"/>
    <w:rsid w:val="6B0A5FB6"/>
    <w:rsid w:val="6E990245"/>
    <w:rsid w:val="6E9F4313"/>
    <w:rsid w:val="712D277E"/>
    <w:rsid w:val="71EB39A1"/>
    <w:rsid w:val="726D5DDA"/>
    <w:rsid w:val="78393FFF"/>
    <w:rsid w:val="7AFF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EndNote Bibliography Title"/>
    <w:basedOn w:val="1"/>
    <w:link w:val="7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7">
    <w:name w:val="EndNote Bibliography Title 字符"/>
    <w:basedOn w:val="5"/>
    <w:link w:val="6"/>
    <w:autoRedefine/>
    <w:qFormat/>
    <w:uiPriority w:val="0"/>
    <w:rPr>
      <w:rFonts w:ascii="等线" w:hAnsi="等线" w:eastAsia="等线"/>
      <w:sz w:val="20"/>
    </w:rPr>
  </w:style>
  <w:style w:type="paragraph" w:customStyle="1" w:styleId="8">
    <w:name w:val="EndNote Bibliography"/>
    <w:basedOn w:val="1"/>
    <w:link w:val="9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9">
    <w:name w:val="EndNote Bibliography 字符"/>
    <w:basedOn w:val="5"/>
    <w:link w:val="8"/>
    <w:autoRedefine/>
    <w:qFormat/>
    <w:uiPriority w:val="0"/>
    <w:rPr>
      <w:rFonts w:ascii="等线" w:hAnsi="等线" w:eastAsia="等线"/>
      <w:sz w:val="20"/>
    </w:rPr>
  </w:style>
  <w:style w:type="character" w:customStyle="1" w:styleId="10">
    <w:name w:val="页眉 字符"/>
    <w:basedOn w:val="5"/>
    <w:link w:val="3"/>
    <w:autoRedefine/>
    <w:qFormat/>
    <w:uiPriority w:val="99"/>
    <w:rPr>
      <w:kern w:val="2"/>
      <w:sz w:val="18"/>
      <w:szCs w:val="18"/>
    </w:rPr>
  </w:style>
  <w:style w:type="character" w:customStyle="1" w:styleId="11">
    <w:name w:val="页脚 字符"/>
    <w:basedOn w:val="5"/>
    <w:link w:val="2"/>
    <w:autoRedefine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5</Words>
  <Characters>1461</Characters>
  <Lines>12</Lines>
  <Paragraphs>3</Paragraphs>
  <TotalTime>64</TotalTime>
  <ScaleCrop>false</ScaleCrop>
  <LinksUpToDate>false</LinksUpToDate>
  <CharactersWithSpaces>149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9:02:00Z</dcterms:created>
  <dc:creator>小龙 黄</dc:creator>
  <cp:lastModifiedBy>苏</cp:lastModifiedBy>
  <dcterms:modified xsi:type="dcterms:W3CDTF">2024-03-11T11:05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9879E8EBBCA44D9872A448E28CFEF2B_13</vt:lpwstr>
  </property>
</Properties>
</file>